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A4871" w14:textId="7DE8379D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9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7AB, Fig 2</w:t>
      </w:r>
    </w:p>
    <w:p w14:paraId="1459CF53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88" w:type="dxa"/>
        <w:tblLook w:val="04A0" w:firstRow="1" w:lastRow="0" w:firstColumn="1" w:lastColumn="0" w:noHBand="0" w:noVBand="1"/>
      </w:tblPr>
      <w:tblGrid>
        <w:gridCol w:w="516"/>
        <w:gridCol w:w="1216"/>
        <w:gridCol w:w="961"/>
        <w:gridCol w:w="1229"/>
        <w:gridCol w:w="1300"/>
        <w:gridCol w:w="1361"/>
        <w:gridCol w:w="866"/>
        <w:gridCol w:w="1939"/>
      </w:tblGrid>
      <w:tr w:rsidR="00A072FD" w:rsidRPr="00A072FD" w14:paraId="4F7F1873" w14:textId="77777777" w:rsidTr="00A072FD">
        <w:trPr>
          <w:trHeight w:val="300"/>
        </w:trPr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73667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B4DF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80B53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F87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A521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693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A072FD" w:rsidRPr="00A072FD" w14:paraId="1028102B" w14:textId="77777777" w:rsidTr="00A072FD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CE97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75664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048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C25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AAE7D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BE1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C3EAE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955E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A072FD" w:rsidRPr="00A072FD" w14:paraId="641A729A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D0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1FB8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07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C67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770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7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4EE9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2999Q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9B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5B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CB9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A072FD" w:rsidRPr="00A072FD" w14:paraId="196F9887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F4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EC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982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BC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4EE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9T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99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720P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629F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7063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A86" w14:textId="59B5A26C" w:rsidR="00A072FD" w:rsidRPr="00A072FD" w:rsidRDefault="00A072FD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B9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A072FD" w:rsidRPr="00A072FD" w14:paraId="5281FDDA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98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8D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7ED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C5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B0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BE6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16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65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072FD" w:rsidRPr="00A072FD" w14:paraId="2E8A3BC8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788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ED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255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7FA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462B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8T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AB5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920V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63D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CC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C6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A072FD" w:rsidRPr="00A072FD" w14:paraId="3A6E466A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9A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46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686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4E1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5C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1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AA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1381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A68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7271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D8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0C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A072FD" w:rsidRPr="00A072FD" w14:paraId="169F0F8B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9F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1A7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37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898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S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2C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3C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A9E9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041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CE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A3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CCEB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A072FD" w:rsidRPr="00A072FD" w14:paraId="1F95EBF0" w14:textId="77777777" w:rsidTr="00A072FD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580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D9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805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D6F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B88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62F1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403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58E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E6A7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8E5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A072FD" w:rsidRPr="00A072FD" w14:paraId="7FCF31A7" w14:textId="77777777" w:rsidTr="00A072FD">
        <w:trPr>
          <w:trHeight w:val="315"/>
        </w:trPr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167A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1A5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347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60A7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CE98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7C&gt;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7495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986V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7063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01635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7456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D012" w14:textId="77777777" w:rsidR="00A072FD" w:rsidRPr="00A072FD" w:rsidRDefault="00A072FD" w:rsidP="00A07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4AB0E22E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EE1EB21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3C064AD2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896A1A"/>
    <w:rsid w:val="009037DF"/>
    <w:rsid w:val="00916001"/>
    <w:rsid w:val="00985A8F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5465F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63132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6F37D-A483-46ED-9E57-07FCEF3AE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7</cp:revision>
  <dcterms:created xsi:type="dcterms:W3CDTF">2016-03-15T06:52:00Z</dcterms:created>
  <dcterms:modified xsi:type="dcterms:W3CDTF">2016-03-15T07:39:00Z</dcterms:modified>
</cp:coreProperties>
</file>